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Additional file 6</w:t>
      </w:r>
      <w:r>
        <w:rPr>
          <w:rFonts w:cs="Times New Roman" w:ascii="Times New Roman" w:hAnsi="Times New Roman"/>
          <w:sz w:val="28"/>
        </w:rPr>
        <w:t>. Oligonucleotides used in this study.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tbl>
      <w:tblPr>
        <w:tblW w:w="813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90"/>
        <w:gridCol w:w="6818"/>
        <w:gridCol w:w="22"/>
      </w:tblGrid>
      <w:tr>
        <w:trPr>
          <w:trHeight w:val="288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Primer</w:t>
            </w:r>
          </w:p>
        </w:tc>
        <w:tc>
          <w:tcPr>
            <w:tcW w:w="6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Nucleotide sequences (5')</w:t>
            </w:r>
          </w:p>
        </w:tc>
      </w:tr>
      <w:tr>
        <w:trPr>
          <w:trHeight w:val="288" w:hRule="atLeast"/>
        </w:trPr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</w:t>
            </w:r>
          </w:p>
        </w:tc>
        <w:tc>
          <w:tcPr>
            <w:tcW w:w="68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AGCGGCGCAGCAACGGGTC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ATT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AAAAGTCGGAAAACCCGGA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3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AGATC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TTCAGTTTGCCGTATGGAGA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4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CGGCCG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TCA AGGAACCAAGACTTTA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5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CATG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AACCGTGGAAAGGGGAGATAGAGCG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6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AT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TTCGTTTATCTTTTTTGTTAGT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7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CTGCA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TTTATTGAGCTAAGATTTAAACG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8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AGCT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CCATTGTGATAGGCATTGAGTTT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9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AACCGTGGAAAGGGGAGATAGA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0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AT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TCAAAGGAAATGCATTACACCGTT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1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AT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TTTATAGAGCTAAGATTTAAACG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2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CGGCCG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CCATTGTGAT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3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AGATC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TCCATTCTCGG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4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AGATC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TGAGGAAAACGAAAACTGCGCCT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5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AGTTTGCCG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C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AGAAAAAAG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6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TTTTTTCT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TG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CGGCAAACT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7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CAATTAAAAATAAGAT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C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AAGGTTTTGGTGATG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8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CATCACCAAAACCTTT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C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TCTTATTTTTAATTGC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19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CCATG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 xml:space="preserve">CCATGAAAAGATTATTACTCTCTG 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0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CTCGA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AGGAACCAAGACTTTAAGGAAAT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1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ACGACGACAAGATGCAAGAGTTGAAAACCTCTGCTGACATGAA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2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AGGAGAAGCCCGGTTATCAAGGAACTAAGACTTTAAGGAAAT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3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TATTTACTGCCGAATG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T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GTTA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TCT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CAGGTGGTAAAGAG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4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TCTTTACCACCTGG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AG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TAACC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  <w:u w:val="single"/>
              </w:rPr>
              <w:t>GGA</w:t>
            </w: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CCATTCGGCAGTAAATAC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MS25</w:t>
            </w:r>
          </w:p>
        </w:tc>
        <w:tc>
          <w:tcPr>
            <w:tcW w:w="68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8"/>
              </w:rPr>
              <w:t>GACGACGACAAGATGAAAGGTTTTGGTGATGGTACA</w:t>
            </w:r>
          </w:p>
        </w:tc>
      </w:tr>
      <w:tr>
        <w:trPr>
          <w:trHeight w:val="288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CEPFO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kern w:val="0"/>
                <w:sz w:val="28"/>
              </w:rPr>
            </w:pPr>
            <w:r>
              <w:rPr>
                <w:rFonts w:cs="Times New Roman" w:ascii="Times New Roman" w:hAnsi="Times New Roman"/>
                <w:sz w:val="2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8"/>
              </w:rPr>
              <w:t>GACGTCAAAAGAGTTAAGGAAAGTGAAGC</w:t>
            </w:r>
          </w:p>
        </w:tc>
      </w:tr>
      <w:tr>
        <w:trPr>
          <w:trHeight w:val="363" w:hRule="atLeast"/>
        </w:trPr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 xml:space="preserve">CEPREV 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8"/>
              </w:rPr>
              <w:t>GACGTCTTTCAAGTCACCGATAG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8:26:00Z</dcterms:created>
  <dc:creator>薬理</dc:creator>
  <dc:description/>
  <cp:keywords/>
  <dc:language>en-US</dc:language>
  <cp:lastModifiedBy>koji</cp:lastModifiedBy>
  <dcterms:modified xsi:type="dcterms:W3CDTF">2010-05-12T10:08:00Z</dcterms:modified>
  <cp:revision>6</cp:revision>
  <dc:subject/>
  <dc:title>Table 2</dc:title>
</cp:coreProperties>
</file>